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330" w:rsidRPr="00976DCC" w:rsidRDefault="0052355D" w:rsidP="00976DCC">
      <w:pPr>
        <w:jc w:val="both"/>
        <w:rPr>
          <w:rFonts w:ascii="Times New Roman" w:hAnsi="Times New Roman" w:cs="Times New Roman"/>
          <w:sz w:val="28"/>
          <w:szCs w:val="24"/>
        </w:rPr>
      </w:pPr>
      <w:r w:rsidRPr="00976DCC">
        <w:rPr>
          <w:rFonts w:ascii="Times New Roman" w:hAnsi="Times New Roman" w:cs="Times New Roman"/>
          <w:color w:val="000000"/>
          <w:sz w:val="24"/>
        </w:rPr>
        <w:t>S</w:t>
      </w:r>
      <w:r w:rsidR="003A59E1" w:rsidRPr="00976DCC">
        <w:rPr>
          <w:rFonts w:ascii="Times New Roman" w:hAnsi="Times New Roman" w:cs="Times New Roman"/>
          <w:color w:val="000000"/>
          <w:sz w:val="24"/>
        </w:rPr>
        <w:t>1</w:t>
      </w:r>
      <w:r w:rsidR="00C13BF2" w:rsidRPr="00976DCC">
        <w:rPr>
          <w:rFonts w:ascii="Times New Roman" w:hAnsi="Times New Roman" w:cs="Times New Roman"/>
          <w:color w:val="000000"/>
          <w:sz w:val="24"/>
        </w:rPr>
        <w:t xml:space="preserve"> </w:t>
      </w:r>
      <w:r w:rsidR="00E6233A" w:rsidRPr="00976DCC">
        <w:rPr>
          <w:rFonts w:ascii="Times New Roman" w:hAnsi="Times New Roman" w:cs="Times New Roman"/>
          <w:color w:val="000000"/>
          <w:sz w:val="24"/>
        </w:rPr>
        <w:t xml:space="preserve">Table </w:t>
      </w:r>
      <w:r w:rsidRPr="00976DCC">
        <w:rPr>
          <w:rFonts w:ascii="Times New Roman" w:hAnsi="Times New Roman" w:cs="Times New Roman"/>
          <w:color w:val="000000"/>
          <w:sz w:val="24"/>
        </w:rPr>
        <w:t xml:space="preserve">Statistical analysis </w:t>
      </w:r>
      <w:r w:rsidR="000521FF" w:rsidRPr="00976DCC">
        <w:rPr>
          <w:rFonts w:ascii="Times New Roman" w:hAnsi="Times New Roman" w:cs="Times New Roman"/>
          <w:color w:val="000000"/>
          <w:sz w:val="24"/>
        </w:rPr>
        <w:t>showing AICc and R</w:t>
      </w:r>
      <w:r w:rsidR="000521FF" w:rsidRPr="00976DCC"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 w:rsidR="000521FF" w:rsidRPr="00976DCC">
        <w:rPr>
          <w:rFonts w:ascii="Times New Roman" w:hAnsi="Times New Roman" w:cs="Times New Roman"/>
          <w:color w:val="000000"/>
          <w:sz w:val="24"/>
        </w:rPr>
        <w:t xml:space="preserve"> values </w:t>
      </w:r>
      <w:r w:rsidRPr="00976DCC">
        <w:rPr>
          <w:rFonts w:ascii="Times New Roman" w:hAnsi="Times New Roman" w:cs="Times New Roman"/>
          <w:color w:val="000000"/>
          <w:sz w:val="24"/>
        </w:rPr>
        <w:t xml:space="preserve">for </w:t>
      </w:r>
      <w:r w:rsidR="000521FF" w:rsidRPr="00976DCC">
        <w:rPr>
          <w:rFonts w:ascii="Times New Roman" w:hAnsi="Times New Roman" w:cs="Times New Roman"/>
          <w:color w:val="000000"/>
          <w:sz w:val="24"/>
        </w:rPr>
        <w:t xml:space="preserve">precipitation and temperature (with 6-variables and their combination) with </w:t>
      </w:r>
      <w:r w:rsidR="00F27925" w:rsidRPr="00976DCC">
        <w:rPr>
          <w:rFonts w:ascii="Times New Roman" w:hAnsi="Times New Roman" w:cs="Times New Roman"/>
          <w:color w:val="000000"/>
          <w:sz w:val="24"/>
        </w:rPr>
        <w:t>species</w:t>
      </w:r>
      <w:r w:rsidR="000521FF" w:rsidRPr="00976DCC">
        <w:rPr>
          <w:rFonts w:ascii="Times New Roman" w:hAnsi="Times New Roman" w:cs="Times New Roman"/>
          <w:color w:val="000000"/>
          <w:sz w:val="24"/>
        </w:rPr>
        <w:t xml:space="preserve"> richness as derived from </w:t>
      </w:r>
      <w:r w:rsidRPr="00976DCC">
        <w:rPr>
          <w:rFonts w:ascii="Times New Roman" w:hAnsi="Times New Roman" w:cs="Times New Roman"/>
          <w:color w:val="000000"/>
          <w:sz w:val="24"/>
        </w:rPr>
        <w:t>OLS</w:t>
      </w:r>
      <w:r w:rsidR="000521FF" w:rsidRPr="00976DCC">
        <w:rPr>
          <w:rFonts w:ascii="Times New Roman" w:hAnsi="Times New Roman" w:cs="Times New Roman"/>
          <w:color w:val="000000"/>
          <w:sz w:val="24"/>
        </w:rPr>
        <w:t xml:space="preserve"> and GWR (at different % neighbour) models</w:t>
      </w:r>
    </w:p>
    <w:tbl>
      <w:tblPr>
        <w:tblW w:w="10184" w:type="dxa"/>
        <w:tblInd w:w="-318" w:type="dxa"/>
        <w:tblLook w:val="04A0" w:firstRow="1" w:lastRow="0" w:firstColumn="1" w:lastColumn="0" w:noHBand="0" w:noVBand="1"/>
      </w:tblPr>
      <w:tblGrid>
        <w:gridCol w:w="2739"/>
        <w:gridCol w:w="1514"/>
        <w:gridCol w:w="738"/>
        <w:gridCol w:w="496"/>
        <w:gridCol w:w="736"/>
        <w:gridCol w:w="496"/>
        <w:gridCol w:w="741"/>
        <w:gridCol w:w="572"/>
        <w:gridCol w:w="736"/>
        <w:gridCol w:w="508"/>
        <w:gridCol w:w="736"/>
        <w:gridCol w:w="496"/>
      </w:tblGrid>
      <w:tr w:rsidR="0054393F" w:rsidRPr="00E10C0D" w:rsidTr="00CE58A6">
        <w:trPr>
          <w:trHeight w:val="306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4393F" w:rsidRPr="00E10C0D" w:rsidRDefault="0054393F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4393F" w:rsidRPr="00E10C0D" w:rsidRDefault="0054393F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93F" w:rsidRPr="00E10C0D" w:rsidRDefault="0054393F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LS</w:t>
            </w:r>
          </w:p>
        </w:tc>
        <w:tc>
          <w:tcPr>
            <w:tcW w:w="49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4393F" w:rsidRPr="00E10C0D" w:rsidRDefault="0054393F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GWR (neighbour %)</w:t>
            </w:r>
          </w:p>
        </w:tc>
      </w:tr>
      <w:tr w:rsidR="00E10C0D" w:rsidRPr="00E10C0D" w:rsidTr="00CE58A6">
        <w:trPr>
          <w:trHeight w:val="306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297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5% 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297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0% 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297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15% 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543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20% 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E10C0D" w:rsidRPr="00E10C0D" w:rsidTr="00CE58A6">
        <w:trPr>
          <w:trHeight w:val="306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ariable</w:t>
            </w:r>
            <w:r w:rsidR="00052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ombina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0D" w:rsidRPr="00E10C0D" w:rsidRDefault="000521FF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ombination/Model Numb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Cc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Cc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Cc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Cc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Cc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avg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ind w:left="-280" w:firstLine="28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3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1.0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3.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1.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4.0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1.5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2.2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6.6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4.6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C0B85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EC0B8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2742.6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6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3.5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6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3.0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1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5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35.9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1.5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0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2.7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7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2.8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9.6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8.6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6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7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3.4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08.0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19.4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6.8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8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2.9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5.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6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0.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0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9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47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5.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7.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9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5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6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0.9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8.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9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3.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5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3.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7.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9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4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5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1.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2.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9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69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4.9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4.3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6.7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78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8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5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0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1.8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1.4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5.9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6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7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65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9.0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8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3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76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9.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8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3.7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3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5.5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4.2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1.7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19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2.6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4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5.1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3.0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5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0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5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6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0.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3.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9.2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16.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19.6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19.6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6.7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 +T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8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56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5.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2.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 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4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91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0.3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0.3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23.8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4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0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63.5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3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4.3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8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5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0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09.6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9.9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3.3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1.5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1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78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6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1.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7.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85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0.1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5.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1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92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2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2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2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80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90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3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0.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94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5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9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9.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2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64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93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2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9.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86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4.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6.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7.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7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32.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1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0.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0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62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7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0.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2.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vg+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18.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4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26.4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34.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6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6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03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0.9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9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6.3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7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7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03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1.8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9.7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0.4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8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8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84.8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1.5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5.4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7.5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39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1.3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77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8.3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0.6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4.6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 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730.9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78.8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6.2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1.2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27.9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Tmax+Tmin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1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0.0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63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0.2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22.4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18.5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T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1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69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04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6.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1.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4.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74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08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2.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2.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886500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8865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Model 4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7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22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3.1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31.4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85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1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95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5.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9.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49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4.9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6.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3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40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6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2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9.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3.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42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7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9.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4.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in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4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7.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27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7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5.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2.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Tmin+Pav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4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43.6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05.5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2.2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8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Tmin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886500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8865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Model 51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9.87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90.5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0.69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1.66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29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avg+ 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886500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8865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Model 52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6.8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75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4.8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2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31.4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avg+ 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7.5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45.9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8.6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4.9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8.3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avg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4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5.4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31.0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8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2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4.0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5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5.4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16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16.7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89.1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9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6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7.8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47.2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8.2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4.8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5.3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</w:tr>
      <w:tr w:rsidR="00E10C0D" w:rsidRPr="00E10C0D" w:rsidTr="00CE58A6">
        <w:trPr>
          <w:trHeight w:val="286"/>
        </w:trPr>
        <w:tc>
          <w:tcPr>
            <w:tcW w:w="2609" w:type="dxa"/>
            <w:shd w:val="clear" w:color="auto" w:fill="auto"/>
            <w:vAlign w:val="center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Pavg+Tmin+Tmax+Pmi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7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9.1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78.5</w:t>
            </w:r>
          </w:p>
        </w:tc>
        <w:tc>
          <w:tcPr>
            <w:tcW w:w="47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03.2</w:t>
            </w:r>
          </w:p>
        </w:tc>
        <w:tc>
          <w:tcPr>
            <w:tcW w:w="572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7.9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9.9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E10C0D" w:rsidRPr="00E10C0D" w:rsidTr="00CE58A6">
        <w:trPr>
          <w:trHeight w:val="217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 Tmin+Pavg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46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50.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96.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3.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Tmin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5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0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65.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07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0.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2.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6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45.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94.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14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4.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37.2</w:t>
            </w:r>
          </w:p>
        </w:tc>
        <w:tc>
          <w:tcPr>
            <w:tcW w:w="493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69</w:t>
            </w:r>
          </w:p>
        </w:tc>
      </w:tr>
      <w:tr w:rsidR="00E10C0D" w:rsidRPr="00E10C0D" w:rsidTr="00CE58A6">
        <w:trPr>
          <w:trHeight w:val="29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in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6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8.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62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17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60.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45.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</w:tr>
      <w:tr w:rsidR="00E10C0D" w:rsidRPr="00E10C0D" w:rsidTr="00CE58A6">
        <w:trPr>
          <w:trHeight w:val="272"/>
        </w:trPr>
        <w:tc>
          <w:tcPr>
            <w:tcW w:w="2609" w:type="dxa"/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ax+Tmin+Pavg+Pmin+Pmax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6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37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14.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3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56.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39.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E10C0D" w:rsidRPr="00E10C0D" w:rsidTr="00CE58A6">
        <w:trPr>
          <w:trHeight w:val="245"/>
        </w:trPr>
        <w:tc>
          <w:tcPr>
            <w:tcW w:w="26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297FAC" w:rsidP="00297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vg+Tmax+Tmin+</w:t>
            </w:r>
            <w:r w:rsidR="00E10C0D"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vg+Pmin+Pmax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 6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29.9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17.3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60.5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7.6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49.2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0C0D" w:rsidRPr="00E10C0D" w:rsidRDefault="00E10C0D" w:rsidP="00E1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70</w:t>
            </w:r>
          </w:p>
        </w:tc>
      </w:tr>
    </w:tbl>
    <w:p w:rsidR="00E10C0D" w:rsidRDefault="00E10C0D" w:rsidP="004E66F3">
      <w:pPr>
        <w:ind w:left="-142" w:firstLine="14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0C0D" w:rsidSect="00976DCC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460D" w:rsidRDefault="00BC460D" w:rsidP="005E590E">
      <w:pPr>
        <w:spacing w:after="0" w:line="240" w:lineRule="auto"/>
      </w:pPr>
      <w:r>
        <w:separator/>
      </w:r>
    </w:p>
  </w:endnote>
  <w:endnote w:type="continuationSeparator" w:id="0">
    <w:p w:rsidR="00BC460D" w:rsidRDefault="00BC460D" w:rsidP="005E5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460D" w:rsidRDefault="00BC460D" w:rsidP="005E590E">
      <w:pPr>
        <w:spacing w:after="0" w:line="240" w:lineRule="auto"/>
      </w:pPr>
      <w:r>
        <w:separator/>
      </w:r>
    </w:p>
  </w:footnote>
  <w:footnote w:type="continuationSeparator" w:id="0">
    <w:p w:rsidR="00BC460D" w:rsidRDefault="00BC460D" w:rsidP="005E5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F865A2"/>
    <w:multiLevelType w:val="hybridMultilevel"/>
    <w:tmpl w:val="72A47F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DD4"/>
    <w:rsid w:val="00016312"/>
    <w:rsid w:val="00021A78"/>
    <w:rsid w:val="00036477"/>
    <w:rsid w:val="00046C9C"/>
    <w:rsid w:val="000521FF"/>
    <w:rsid w:val="00085BC1"/>
    <w:rsid w:val="000863F3"/>
    <w:rsid w:val="000B05F0"/>
    <w:rsid w:val="000C0F11"/>
    <w:rsid w:val="000C64BF"/>
    <w:rsid w:val="000D1B74"/>
    <w:rsid w:val="000E4B35"/>
    <w:rsid w:val="00106C7D"/>
    <w:rsid w:val="001117B6"/>
    <w:rsid w:val="00142ACD"/>
    <w:rsid w:val="001762A6"/>
    <w:rsid w:val="001843BE"/>
    <w:rsid w:val="001911AD"/>
    <w:rsid w:val="001A4EB9"/>
    <w:rsid w:val="001B6BEA"/>
    <w:rsid w:val="001C3B73"/>
    <w:rsid w:val="001D2679"/>
    <w:rsid w:val="001E40B7"/>
    <w:rsid w:val="00212179"/>
    <w:rsid w:val="00227244"/>
    <w:rsid w:val="00233752"/>
    <w:rsid w:val="00251F82"/>
    <w:rsid w:val="00282F23"/>
    <w:rsid w:val="00297FAC"/>
    <w:rsid w:val="002B6560"/>
    <w:rsid w:val="002C0C87"/>
    <w:rsid w:val="002C4F24"/>
    <w:rsid w:val="003408F9"/>
    <w:rsid w:val="00351BAC"/>
    <w:rsid w:val="0035430F"/>
    <w:rsid w:val="00377A98"/>
    <w:rsid w:val="00385E6B"/>
    <w:rsid w:val="003945CF"/>
    <w:rsid w:val="003A59E1"/>
    <w:rsid w:val="003A5F3D"/>
    <w:rsid w:val="003D3621"/>
    <w:rsid w:val="003F4A02"/>
    <w:rsid w:val="00402908"/>
    <w:rsid w:val="00406DF1"/>
    <w:rsid w:val="00425768"/>
    <w:rsid w:val="00432D32"/>
    <w:rsid w:val="004916E9"/>
    <w:rsid w:val="004C0420"/>
    <w:rsid w:val="004E66F3"/>
    <w:rsid w:val="004F1F9B"/>
    <w:rsid w:val="004F3FEE"/>
    <w:rsid w:val="0050797D"/>
    <w:rsid w:val="0052355D"/>
    <w:rsid w:val="00531DBA"/>
    <w:rsid w:val="0054393F"/>
    <w:rsid w:val="005469FF"/>
    <w:rsid w:val="00560112"/>
    <w:rsid w:val="00571B63"/>
    <w:rsid w:val="0057348F"/>
    <w:rsid w:val="00585CC0"/>
    <w:rsid w:val="00595963"/>
    <w:rsid w:val="005A0F39"/>
    <w:rsid w:val="005C5F14"/>
    <w:rsid w:val="005D08A4"/>
    <w:rsid w:val="005D17FC"/>
    <w:rsid w:val="005D71D5"/>
    <w:rsid w:val="005E590E"/>
    <w:rsid w:val="006214E3"/>
    <w:rsid w:val="00626C6F"/>
    <w:rsid w:val="00630FA2"/>
    <w:rsid w:val="00633834"/>
    <w:rsid w:val="00647ECF"/>
    <w:rsid w:val="00670F31"/>
    <w:rsid w:val="006870B2"/>
    <w:rsid w:val="006917B5"/>
    <w:rsid w:val="006B6416"/>
    <w:rsid w:val="006C413D"/>
    <w:rsid w:val="007112ED"/>
    <w:rsid w:val="00744D69"/>
    <w:rsid w:val="00751A51"/>
    <w:rsid w:val="00782E80"/>
    <w:rsid w:val="007865BE"/>
    <w:rsid w:val="00786CF4"/>
    <w:rsid w:val="007C2DEB"/>
    <w:rsid w:val="007D7BCD"/>
    <w:rsid w:val="00813045"/>
    <w:rsid w:val="00831541"/>
    <w:rsid w:val="00843675"/>
    <w:rsid w:val="00845413"/>
    <w:rsid w:val="00861CBF"/>
    <w:rsid w:val="00884E95"/>
    <w:rsid w:val="00886500"/>
    <w:rsid w:val="008C53AE"/>
    <w:rsid w:val="008F548B"/>
    <w:rsid w:val="00907AE6"/>
    <w:rsid w:val="00914C6D"/>
    <w:rsid w:val="00917A8D"/>
    <w:rsid w:val="0092142C"/>
    <w:rsid w:val="00976DCC"/>
    <w:rsid w:val="009D1F25"/>
    <w:rsid w:val="00A07D25"/>
    <w:rsid w:val="00A26B18"/>
    <w:rsid w:val="00A337DF"/>
    <w:rsid w:val="00A408A7"/>
    <w:rsid w:val="00A40CD0"/>
    <w:rsid w:val="00A61943"/>
    <w:rsid w:val="00A719B1"/>
    <w:rsid w:val="00A750CF"/>
    <w:rsid w:val="00A75809"/>
    <w:rsid w:val="00A76C93"/>
    <w:rsid w:val="00AD1430"/>
    <w:rsid w:val="00AD21AE"/>
    <w:rsid w:val="00AF4428"/>
    <w:rsid w:val="00B34D65"/>
    <w:rsid w:val="00B50E46"/>
    <w:rsid w:val="00B55724"/>
    <w:rsid w:val="00B71F20"/>
    <w:rsid w:val="00B741D1"/>
    <w:rsid w:val="00B75A99"/>
    <w:rsid w:val="00BA4CC9"/>
    <w:rsid w:val="00BB145F"/>
    <w:rsid w:val="00BB6BFC"/>
    <w:rsid w:val="00BC460D"/>
    <w:rsid w:val="00C01FD1"/>
    <w:rsid w:val="00C110E2"/>
    <w:rsid w:val="00C13BF2"/>
    <w:rsid w:val="00C64AFC"/>
    <w:rsid w:val="00C8278B"/>
    <w:rsid w:val="00CC77CF"/>
    <w:rsid w:val="00CE58A6"/>
    <w:rsid w:val="00D037D8"/>
    <w:rsid w:val="00D16882"/>
    <w:rsid w:val="00D239F9"/>
    <w:rsid w:val="00D23E43"/>
    <w:rsid w:val="00D23F08"/>
    <w:rsid w:val="00D54A81"/>
    <w:rsid w:val="00D57DCC"/>
    <w:rsid w:val="00D83DD4"/>
    <w:rsid w:val="00DF0079"/>
    <w:rsid w:val="00E10C0D"/>
    <w:rsid w:val="00E239F6"/>
    <w:rsid w:val="00E373D1"/>
    <w:rsid w:val="00E57330"/>
    <w:rsid w:val="00E614A3"/>
    <w:rsid w:val="00E61886"/>
    <w:rsid w:val="00E6233A"/>
    <w:rsid w:val="00EA6099"/>
    <w:rsid w:val="00EC0B85"/>
    <w:rsid w:val="00EC16B7"/>
    <w:rsid w:val="00ED093A"/>
    <w:rsid w:val="00ED0F5B"/>
    <w:rsid w:val="00ED79B0"/>
    <w:rsid w:val="00EE61D2"/>
    <w:rsid w:val="00EE739A"/>
    <w:rsid w:val="00EE7497"/>
    <w:rsid w:val="00F24F81"/>
    <w:rsid w:val="00F27925"/>
    <w:rsid w:val="00F57468"/>
    <w:rsid w:val="00F65786"/>
    <w:rsid w:val="00F83794"/>
    <w:rsid w:val="00F84F30"/>
    <w:rsid w:val="00F95BFC"/>
    <w:rsid w:val="00FA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7197D5-4804-42E6-9B09-38B75015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3B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E590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E590E"/>
    <w:rPr>
      <w:i/>
      <w:iCs/>
    </w:rPr>
  </w:style>
  <w:style w:type="character" w:customStyle="1" w:styleId="apple-converted-space">
    <w:name w:val="apple-converted-space"/>
    <w:basedOn w:val="DefaultParagraphFont"/>
    <w:rsid w:val="005E590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E59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E590E"/>
    <w:pPr>
      <w:ind w:left="720"/>
      <w:contextualSpacing/>
    </w:pPr>
  </w:style>
  <w:style w:type="character" w:customStyle="1" w:styleId="journaltitle">
    <w:name w:val="journaltitle"/>
    <w:basedOn w:val="DefaultParagraphFont"/>
    <w:rsid w:val="005E590E"/>
  </w:style>
  <w:style w:type="character" w:customStyle="1" w:styleId="citationref">
    <w:name w:val="citationref"/>
    <w:basedOn w:val="DefaultParagraphFont"/>
    <w:rsid w:val="005E590E"/>
  </w:style>
  <w:style w:type="paragraph" w:styleId="Header">
    <w:name w:val="header"/>
    <w:basedOn w:val="Normal"/>
    <w:link w:val="HeaderChar"/>
    <w:uiPriority w:val="99"/>
    <w:unhideWhenUsed/>
    <w:rsid w:val="005E5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90E"/>
  </w:style>
  <w:style w:type="paragraph" w:styleId="Footer">
    <w:name w:val="footer"/>
    <w:basedOn w:val="Normal"/>
    <w:link w:val="FooterChar"/>
    <w:uiPriority w:val="99"/>
    <w:unhideWhenUsed/>
    <w:rsid w:val="005E5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90E"/>
  </w:style>
  <w:style w:type="character" w:customStyle="1" w:styleId="highlight">
    <w:name w:val="highlight"/>
    <w:basedOn w:val="DefaultParagraphFont"/>
    <w:rsid w:val="00046C9C"/>
  </w:style>
  <w:style w:type="paragraph" w:styleId="NormalWeb">
    <w:name w:val="Normal (Web)"/>
    <w:basedOn w:val="Normal"/>
    <w:uiPriority w:val="99"/>
    <w:semiHidden/>
    <w:unhideWhenUsed/>
    <w:rsid w:val="00B741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EE749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6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0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7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4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8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1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</dc:creator>
  <cp:lastModifiedBy>Poonam Tripathi</cp:lastModifiedBy>
  <cp:revision>5</cp:revision>
  <dcterms:created xsi:type="dcterms:W3CDTF">2019-06-04T10:51:00Z</dcterms:created>
  <dcterms:modified xsi:type="dcterms:W3CDTF">2019-06-09T14:24:00Z</dcterms:modified>
</cp:coreProperties>
</file>